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dditional file 17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The list of TF genes stage specific-regulated by drought stress </w:t>
      </w:r>
    </w:p>
    <w:tbl>
      <w:tblPr>
        <w:tblW w:w="789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2000"/>
        <w:gridCol w:w="666"/>
        <w:gridCol w:w="666"/>
        <w:gridCol w:w="666"/>
        <w:gridCol w:w="566"/>
        <w:gridCol w:w="566"/>
        <w:gridCol w:w="666"/>
      </w:tblGrid>
      <w:tr>
        <w:trPr>
          <w:trHeight w:val="315" w:hRule="atLeast"/>
        </w:trPr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robe ID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F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L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L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L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R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R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P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llering Stage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503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ZI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9514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9848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1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nicle Elongation Stag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6043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.4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7512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RP-G2-like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390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9.2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388.2.S1_a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.7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4934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8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1381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6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387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5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9336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0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9971.1.S1_s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8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386.1.S1_x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141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-related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5446.1.S1_s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-related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2971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-related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802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3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8595.1.A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.7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9872.1.A1_s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.7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9354.2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2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5708.1.S1_a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5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2252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.3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7235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.3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6957.1.A1_a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3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7090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4520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3030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6849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IM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7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ooting Stag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1063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1.14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94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13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ZI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.12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19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6695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2.27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.14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385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50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1762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55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5343.1.A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2097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5 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1773.1.S1_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RKY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69 </w:t>
            </w:r>
          </w:p>
        </w:tc>
      </w:tr>
      <w:tr>
        <w:trPr>
          <w:trHeight w:val="285" w:hRule="atLeast"/>
        </w:trPr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0830.1.S1_at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F-HD family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03:18:00Z</dcterms:created>
  <dc:creator>Administrator</dc:creator>
  <dc:description/>
  <cp:keywords/>
  <dc:language>en-US</dc:language>
  <cp:lastModifiedBy>Administrator</cp:lastModifiedBy>
  <dcterms:modified xsi:type="dcterms:W3CDTF">2011-03-09T03:19:00Z</dcterms:modified>
  <cp:revision>1</cp:revision>
  <dc:subject/>
  <dc:title/>
</cp:coreProperties>
</file>